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532" w:rsidRPr="00B3125E" w:rsidRDefault="00F36532" w:rsidP="00156F4C">
      <w:pPr>
        <w:spacing w:line="360" w:lineRule="auto"/>
      </w:pPr>
      <w:proofErr w:type="gramStart"/>
      <w:r>
        <w:rPr>
          <w:b/>
        </w:rPr>
        <w:t>Additional file</w:t>
      </w:r>
      <w:r w:rsidR="004C066F">
        <w:rPr>
          <w:b/>
        </w:rPr>
        <w:t xml:space="preserve"> 1.</w:t>
      </w:r>
      <w:proofErr w:type="gramEnd"/>
      <w:r w:rsidR="004C066F">
        <w:rPr>
          <w:b/>
        </w:rPr>
        <w:t xml:space="preserve"> Table S1. </w:t>
      </w:r>
      <w:r w:rsidRPr="00B3125E">
        <w:t xml:space="preserve">Nymph abundance, and </w:t>
      </w:r>
      <w:r w:rsidRPr="00B3125E">
        <w:rPr>
          <w:i/>
        </w:rPr>
        <w:t>Borrelia burgdorferi</w:t>
      </w:r>
      <w:r w:rsidRPr="00B3125E">
        <w:t xml:space="preserve"> </w:t>
      </w:r>
      <w:r w:rsidR="004C066F">
        <w:t>(</w:t>
      </w:r>
      <w:r w:rsidRPr="00156F4C">
        <w:rPr>
          <w:i/>
        </w:rPr>
        <w:t>sensu lato</w:t>
      </w:r>
      <w:r w:rsidR="004C066F">
        <w:t>)</w:t>
      </w:r>
      <w:r w:rsidRPr="00B3125E">
        <w:t xml:space="preserve"> prevalence and </w:t>
      </w:r>
      <w:r>
        <w:t xml:space="preserve">individual </w:t>
      </w:r>
      <w:r w:rsidRPr="00B3125E">
        <w:t xml:space="preserve">genospecies </w:t>
      </w:r>
      <w:r>
        <w:t>prevalence</w:t>
      </w:r>
      <w:r w:rsidRPr="00B3125E">
        <w:t xml:space="preserve"> at 19 sites visited between April and July 2012 (</w:t>
      </w:r>
      <w:r w:rsidRPr="00156F4C">
        <w:rPr>
          <w:i/>
        </w:rPr>
        <w:t>n</w:t>
      </w:r>
      <w:r w:rsidR="004C066F">
        <w:t xml:space="preserve"> </w:t>
      </w:r>
      <w:r w:rsidRPr="00B3125E">
        <w:t>=</w:t>
      </w:r>
      <w:r w:rsidR="004C066F">
        <w:t xml:space="preserve"> </w:t>
      </w:r>
      <w:r w:rsidRPr="00B3125E">
        <w:t xml:space="preserve">200 nymphs at each site). </w:t>
      </w:r>
      <w:r w:rsidR="004C066F" w:rsidRPr="00156F4C">
        <w:rPr>
          <w:i/>
        </w:rPr>
        <w:t>Abbreviations</w:t>
      </w:r>
      <w:r w:rsidR="004C066F">
        <w:t xml:space="preserve">: </w:t>
      </w:r>
      <w:r w:rsidRPr="00B3125E">
        <w:rPr>
          <w:bCs/>
        </w:rPr>
        <w:t>Bb</w:t>
      </w:r>
      <w:r w:rsidR="004C066F">
        <w:rPr>
          <w:bCs/>
        </w:rPr>
        <w:t xml:space="preserve"> (</w:t>
      </w:r>
      <w:proofErr w:type="spellStart"/>
      <w:r w:rsidRPr="00156F4C">
        <w:rPr>
          <w:bCs/>
          <w:i/>
        </w:rPr>
        <w:t>s</w:t>
      </w:r>
      <w:r w:rsidR="004C066F" w:rsidRPr="00156F4C">
        <w:rPr>
          <w:bCs/>
          <w:i/>
        </w:rPr>
        <w:t>.</w:t>
      </w:r>
      <w:r w:rsidRPr="00156F4C">
        <w:rPr>
          <w:bCs/>
          <w:i/>
        </w:rPr>
        <w:t>l</w:t>
      </w:r>
      <w:r w:rsidR="004C066F">
        <w:rPr>
          <w:bCs/>
        </w:rPr>
        <w:t>.</w:t>
      </w:r>
      <w:proofErr w:type="spellEnd"/>
      <w:r w:rsidR="004C066F">
        <w:rPr>
          <w:bCs/>
        </w:rPr>
        <w:t>)</w:t>
      </w:r>
      <w:r w:rsidRPr="00B3125E">
        <w:rPr>
          <w:bCs/>
        </w:rPr>
        <w:t xml:space="preserve"> </w:t>
      </w:r>
      <w:proofErr w:type="gramStart"/>
      <w:r w:rsidRPr="00B3125E">
        <w:t>%  =</w:t>
      </w:r>
      <w:proofErr w:type="gramEnd"/>
      <w:r w:rsidRPr="00B3125E">
        <w:t xml:space="preserve">  overall </w:t>
      </w:r>
      <w:r w:rsidRPr="00B3125E">
        <w:rPr>
          <w:i/>
        </w:rPr>
        <w:t>B. burgdorferi</w:t>
      </w:r>
      <w:r w:rsidRPr="00B3125E">
        <w:t xml:space="preserve"> </w:t>
      </w:r>
      <w:r w:rsidR="004C066F">
        <w:t>(</w:t>
      </w:r>
      <w:proofErr w:type="spellStart"/>
      <w:r w:rsidRPr="00156F4C">
        <w:rPr>
          <w:i/>
        </w:rPr>
        <w:t>s.l</w:t>
      </w:r>
      <w:r w:rsidRPr="00B3125E">
        <w:t>.</w:t>
      </w:r>
      <w:proofErr w:type="spellEnd"/>
      <w:r w:rsidR="004C066F">
        <w:t>)</w:t>
      </w:r>
      <w:r w:rsidRPr="00B3125E">
        <w:t xml:space="preserve"> prevalence, B. </w:t>
      </w:r>
      <w:proofErr w:type="spellStart"/>
      <w:r w:rsidRPr="00B3125E">
        <w:t>val</w:t>
      </w:r>
      <w:proofErr w:type="spellEnd"/>
      <w:r w:rsidR="004C066F">
        <w:t xml:space="preserve"> </w:t>
      </w:r>
      <w:r w:rsidRPr="00B3125E">
        <w:t xml:space="preserve">%  =  </w:t>
      </w:r>
      <w:r w:rsidRPr="00B3125E">
        <w:rPr>
          <w:i/>
        </w:rPr>
        <w:t>B. valaisiana</w:t>
      </w:r>
      <w:r w:rsidRPr="00B3125E">
        <w:t>, B. gar</w:t>
      </w:r>
      <w:r w:rsidR="004C066F">
        <w:t xml:space="preserve"> </w:t>
      </w:r>
      <w:r w:rsidRPr="00B3125E">
        <w:t xml:space="preserve">% =  </w:t>
      </w:r>
      <w:bookmarkStart w:id="0" w:name="_GoBack"/>
      <w:bookmarkEnd w:id="0"/>
      <w:r w:rsidRPr="00B3125E">
        <w:rPr>
          <w:i/>
        </w:rPr>
        <w:t>B. garinii</w:t>
      </w:r>
      <w:r w:rsidRPr="00B3125E">
        <w:t xml:space="preserve">, B. </w:t>
      </w:r>
      <w:proofErr w:type="spellStart"/>
      <w:r w:rsidRPr="00B3125E">
        <w:t>afz</w:t>
      </w:r>
      <w:proofErr w:type="spellEnd"/>
      <w:r w:rsidRPr="00B3125E">
        <w:t xml:space="preserve"> % =  </w:t>
      </w:r>
      <w:r w:rsidRPr="00B3125E">
        <w:rPr>
          <w:i/>
        </w:rPr>
        <w:t>B. afzelii</w:t>
      </w:r>
      <w:r w:rsidRPr="00B3125E">
        <w:t xml:space="preserve">, </w:t>
      </w:r>
      <w:r>
        <w:t>B</w:t>
      </w:r>
      <w:r w:rsidR="004C066F">
        <w:t xml:space="preserve"> (</w:t>
      </w:r>
      <w:proofErr w:type="spellStart"/>
      <w:r>
        <w:t>s</w:t>
      </w:r>
      <w:r w:rsidR="004C066F">
        <w:t>.</w:t>
      </w:r>
      <w:r>
        <w:t>s</w:t>
      </w:r>
      <w:r w:rsidR="004C066F">
        <w:t>.</w:t>
      </w:r>
      <w:proofErr w:type="spellEnd"/>
      <w:r w:rsidR="004C066F">
        <w:t>)</w:t>
      </w:r>
      <w:r>
        <w:t xml:space="preserve"> = </w:t>
      </w:r>
      <w:r w:rsidRPr="00113CD7">
        <w:rPr>
          <w:i/>
        </w:rPr>
        <w:t>B. burgdorferi</w:t>
      </w:r>
      <w:r>
        <w:t xml:space="preserve"> </w:t>
      </w:r>
      <w:r w:rsidR="004C066F">
        <w:t>(</w:t>
      </w:r>
      <w:r w:rsidRPr="00156F4C">
        <w:rPr>
          <w:i/>
        </w:rPr>
        <w:t>sensu stricto</w:t>
      </w:r>
      <w:r w:rsidR="004C066F">
        <w:t>)</w:t>
      </w:r>
      <w:r>
        <w:t xml:space="preserve">, </w:t>
      </w:r>
      <w:r w:rsidRPr="00B3125E">
        <w:t>Mixed</w:t>
      </w:r>
      <w:r w:rsidR="004C066F">
        <w:t xml:space="preserve"> %</w:t>
      </w:r>
      <w:r w:rsidRPr="00B3125E">
        <w:t xml:space="preserve"> =  mixed </w:t>
      </w:r>
      <w:r w:rsidRPr="00B3125E">
        <w:rPr>
          <w:i/>
        </w:rPr>
        <w:t>B. burgdorferi</w:t>
      </w:r>
      <w:r w:rsidRPr="00B3125E">
        <w:t xml:space="preserve"> </w:t>
      </w:r>
      <w:r w:rsidR="004C066F">
        <w:t>(</w:t>
      </w:r>
      <w:proofErr w:type="spellStart"/>
      <w:r w:rsidRPr="00156F4C">
        <w:rPr>
          <w:i/>
        </w:rPr>
        <w:t>s.l</w:t>
      </w:r>
      <w:r w:rsidRPr="00B3125E">
        <w:t>.</w:t>
      </w:r>
      <w:proofErr w:type="spellEnd"/>
      <w:r w:rsidR="004C066F">
        <w:t>)</w:t>
      </w:r>
      <w:r w:rsidRPr="00B3125E">
        <w:t xml:space="preserve"> genospecies</w:t>
      </w:r>
    </w:p>
    <w:p w:rsidR="00F36532" w:rsidRPr="00867211" w:rsidRDefault="00F36532" w:rsidP="00F36532">
      <w:pPr>
        <w:rPr>
          <w:b/>
        </w:rPr>
      </w:pPr>
    </w:p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723"/>
        <w:gridCol w:w="1617"/>
        <w:gridCol w:w="1629"/>
        <w:gridCol w:w="993"/>
        <w:gridCol w:w="992"/>
        <w:gridCol w:w="992"/>
        <w:gridCol w:w="851"/>
        <w:gridCol w:w="870"/>
      </w:tblGrid>
      <w:tr w:rsidR="00F36532" w:rsidRPr="00867211" w:rsidTr="007954B3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 xml:space="preserve">Site 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E05150" w:rsidRDefault="00F36532" w:rsidP="007954B3">
            <w:pPr>
              <w:rPr>
                <w:b/>
                <w:bCs/>
              </w:rPr>
            </w:pPr>
            <w:r>
              <w:rPr>
                <w:b/>
                <w:bCs/>
              </w:rPr>
              <w:t>Mean n</w:t>
            </w:r>
            <w:r w:rsidRPr="00867211">
              <w:rPr>
                <w:b/>
                <w:bCs/>
              </w:rPr>
              <w:t>ymphs/</w:t>
            </w:r>
            <w:r>
              <w:rPr>
                <w:b/>
                <w:bCs/>
              </w:rPr>
              <w:t>10</w:t>
            </w:r>
            <w:r w:rsidR="004C066F">
              <w:rPr>
                <w:b/>
                <w:bCs/>
              </w:rPr>
              <w:t xml:space="preserve"> </w:t>
            </w:r>
            <w:r w:rsidRPr="00867211">
              <w:rPr>
                <w:b/>
                <w:bCs/>
              </w:rPr>
              <w:t>m</w:t>
            </w:r>
            <w:r w:rsidRPr="00867211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SD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4C066F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Bb</w:t>
            </w:r>
            <w:r w:rsidR="004C066F">
              <w:rPr>
                <w:b/>
                <w:bCs/>
              </w:rPr>
              <w:t xml:space="preserve"> (</w:t>
            </w:r>
            <w:proofErr w:type="spellStart"/>
            <w:r w:rsidRPr="00156F4C">
              <w:rPr>
                <w:b/>
                <w:bCs/>
                <w:i/>
              </w:rPr>
              <w:t>s</w:t>
            </w:r>
            <w:r w:rsidR="004C066F" w:rsidRPr="00156F4C">
              <w:rPr>
                <w:b/>
                <w:bCs/>
                <w:i/>
              </w:rPr>
              <w:t>.</w:t>
            </w:r>
            <w:r w:rsidRPr="00156F4C">
              <w:rPr>
                <w:b/>
                <w:bCs/>
                <w:i/>
              </w:rPr>
              <w:t>l</w:t>
            </w:r>
            <w:r w:rsidR="004C066F">
              <w:rPr>
                <w:b/>
                <w:bCs/>
              </w:rPr>
              <w:t>.</w:t>
            </w:r>
            <w:proofErr w:type="spellEnd"/>
            <w:r w:rsidR="004C066F">
              <w:rPr>
                <w:b/>
                <w:bCs/>
              </w:rPr>
              <w:t>)</w:t>
            </w:r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B.</w:t>
            </w:r>
            <w:r w:rsidR="004C066F">
              <w:rPr>
                <w:b/>
                <w:bCs/>
              </w:rPr>
              <w:t xml:space="preserve"> </w:t>
            </w:r>
            <w:proofErr w:type="spellStart"/>
            <w:r w:rsidRPr="00867211">
              <w:rPr>
                <w:b/>
                <w:bCs/>
              </w:rPr>
              <w:t>val</w:t>
            </w:r>
            <w:proofErr w:type="spellEnd"/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</w:t>
            </w:r>
            <w:r w:rsidRPr="00156F4C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B.</w:t>
            </w:r>
            <w:r w:rsidR="004C066F">
              <w:rPr>
                <w:b/>
                <w:bCs/>
              </w:rPr>
              <w:t xml:space="preserve"> </w:t>
            </w:r>
            <w:r w:rsidRPr="00867211">
              <w:rPr>
                <w:b/>
                <w:bCs/>
              </w:rPr>
              <w:t>gar %</w:t>
            </w:r>
            <w:r>
              <w:rPr>
                <w:b/>
                <w:bCs/>
              </w:rPr>
              <w:t xml:space="preserve"> (</w:t>
            </w:r>
            <w:r w:rsidRPr="00156F4C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B.</w:t>
            </w:r>
            <w:r w:rsidR="004C066F">
              <w:rPr>
                <w:b/>
                <w:bCs/>
              </w:rPr>
              <w:t xml:space="preserve"> </w:t>
            </w:r>
            <w:proofErr w:type="spellStart"/>
            <w:r w:rsidRPr="00867211">
              <w:rPr>
                <w:b/>
                <w:bCs/>
              </w:rPr>
              <w:t>afz</w:t>
            </w:r>
            <w:proofErr w:type="spellEnd"/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</w:t>
            </w:r>
            <w:r w:rsidRPr="00156F4C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4C066F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B</w:t>
            </w:r>
            <w:r w:rsidR="004C066F">
              <w:rPr>
                <w:b/>
                <w:bCs/>
              </w:rPr>
              <w:t xml:space="preserve"> (</w:t>
            </w:r>
            <w:proofErr w:type="spellStart"/>
            <w:r w:rsidRPr="00156F4C">
              <w:rPr>
                <w:b/>
                <w:bCs/>
                <w:i/>
              </w:rPr>
              <w:t>s</w:t>
            </w:r>
            <w:r w:rsidR="004C066F" w:rsidRPr="00156F4C">
              <w:rPr>
                <w:b/>
                <w:bCs/>
                <w:i/>
              </w:rPr>
              <w:t>.</w:t>
            </w:r>
            <w:r w:rsidRPr="00156F4C">
              <w:rPr>
                <w:b/>
                <w:bCs/>
                <w:i/>
              </w:rPr>
              <w:t>s</w:t>
            </w:r>
            <w:r w:rsidR="004C066F">
              <w:rPr>
                <w:b/>
                <w:bCs/>
              </w:rPr>
              <w:t>.</w:t>
            </w:r>
            <w:proofErr w:type="spellEnd"/>
            <w:r w:rsidR="004C066F">
              <w:rPr>
                <w:b/>
                <w:bCs/>
              </w:rPr>
              <w:t>)</w:t>
            </w:r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</w:t>
            </w:r>
            <w:r w:rsidRPr="00156F4C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Mixed</w:t>
            </w:r>
            <w:r>
              <w:rPr>
                <w:b/>
                <w:bCs/>
              </w:rPr>
              <w:t xml:space="preserve"> % (</w:t>
            </w:r>
            <w:r w:rsidRPr="00156F4C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SW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5.7 (4.7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4C066F">
            <w:r w:rsidRPr="00867211">
              <w:t>2.5</w:t>
            </w:r>
            <w:r>
              <w:t xml:space="preserve"> (0.8</w:t>
            </w:r>
            <w:r w:rsidR="004C066F">
              <w:t>–</w:t>
            </w:r>
            <w:r>
              <w:t>5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G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2.6 (2.4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  <w:r>
              <w:t>.0 (0.0</w:t>
            </w:r>
            <w:r w:rsidR="004C066F">
              <w:t>–</w:t>
            </w:r>
            <w:r>
              <w:t>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MCP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10.6 (22.4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  <w:r>
              <w:t>.0 (0.0</w:t>
            </w:r>
            <w:r w:rsidR="004C066F">
              <w:t>–</w:t>
            </w:r>
            <w:r>
              <w:t>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L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2.1 (2.3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  <w:r>
              <w:t>.0 (0.0</w:t>
            </w:r>
            <w:r w:rsidR="004C066F">
              <w:t>–</w:t>
            </w:r>
            <w:r>
              <w:t>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H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1.8 (2.2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6</w:t>
            </w:r>
            <w:r>
              <w:t>.0 (3.1</w:t>
            </w:r>
            <w:r w:rsidR="004C066F">
              <w:t>–</w:t>
            </w:r>
            <w:r>
              <w:t>10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5</w:t>
            </w:r>
            <w:r>
              <w:t xml:space="preserve"> (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B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1.5 (2.2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0.1</w:t>
            </w:r>
            <w:r w:rsidR="004C066F">
              <w:t>–</w:t>
            </w:r>
            <w:r>
              <w:t>3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4.5 (3.1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3.5</w:t>
            </w:r>
            <w:r>
              <w:t xml:space="preserve"> (1.4</w:t>
            </w:r>
            <w:r w:rsidR="004C066F">
              <w:t>–</w:t>
            </w:r>
            <w:r>
              <w:t>7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.5</w:t>
            </w:r>
            <w:r>
              <w:t xml:space="preserve"> (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2.2 (2.8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.5</w:t>
            </w:r>
            <w:r>
              <w:t xml:space="preserve"> (0.8</w:t>
            </w:r>
            <w:r w:rsidR="004C066F">
              <w:t>–</w:t>
            </w:r>
            <w:r>
              <w:t>5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.5</w:t>
            </w:r>
            <w:r>
              <w:t xml:space="preserve"> (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2.3 (3.2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0.1</w:t>
            </w:r>
            <w:r w:rsidR="004C066F">
              <w:t>–</w:t>
            </w:r>
            <w:r>
              <w:t>3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FF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11.5 (12.0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0.0</w:t>
            </w:r>
            <w:r w:rsidR="004C066F">
              <w:t>–</w:t>
            </w:r>
            <w:r>
              <w:t>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G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1.4 (1.7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  <w:r>
              <w:t>.0 (0.0</w:t>
            </w:r>
            <w:r w:rsidR="004C066F">
              <w:t>–</w:t>
            </w:r>
            <w:r>
              <w:t>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GF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6.4 (5.6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.5</w:t>
            </w:r>
            <w:r>
              <w:t xml:space="preserve"> (0.3</w:t>
            </w:r>
            <w:r w:rsidR="004C066F">
              <w:t>–</w:t>
            </w:r>
            <w:r>
              <w:t>4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 xml:space="preserve"> (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IW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1.4 (2.0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4</w:t>
            </w:r>
            <w:r>
              <w:t>.0 (1.7</w:t>
            </w:r>
            <w:r w:rsidR="004C066F">
              <w:t>–</w:t>
            </w:r>
            <w:r>
              <w:t>7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</w:t>
            </w:r>
            <w:r>
              <w:t>.0 (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K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2.8 (2.6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</w:t>
            </w:r>
            <w:r w:rsidRPr="003B2C2E">
              <w:t>(0.0</w:t>
            </w:r>
            <w:r w:rsidR="004C066F">
              <w:t>–</w:t>
            </w:r>
            <w:r w:rsidRPr="003B2C2E">
              <w:t>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L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0.6 (2.3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5</w:t>
            </w:r>
            <w:r>
              <w:t>.0 (2.4</w:t>
            </w:r>
            <w:r w:rsidR="004C066F">
              <w:t>–</w:t>
            </w:r>
            <w:r>
              <w:t>9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3</w:t>
            </w:r>
            <w:r>
              <w:t>.0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P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0.6 (0.8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  <w:r>
              <w:t>.0 (0.0</w:t>
            </w:r>
            <w:r w:rsidR="004C066F">
              <w:t>–</w:t>
            </w:r>
            <w:r>
              <w:t>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PV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5.3 (4.8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</w:t>
            </w:r>
            <w:r w:rsidRPr="003B2C2E">
              <w:t>(0.0</w:t>
            </w:r>
            <w:r w:rsidR="004C066F">
              <w:t>–</w:t>
            </w:r>
            <w:r w:rsidRPr="003B2C2E">
              <w:t>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3.5 (2.6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.5</w:t>
            </w:r>
            <w:r>
              <w:t xml:space="preserve"> </w:t>
            </w:r>
            <w:r w:rsidRPr="003B2C2E">
              <w:t>(0.8</w:t>
            </w:r>
            <w:r w:rsidR="004C066F">
              <w:t>–</w:t>
            </w:r>
            <w:r w:rsidRPr="003B2C2E">
              <w:t>5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</w:tr>
      <w:tr w:rsidR="00F36532" w:rsidRPr="00867211" w:rsidTr="007954B3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MF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>
              <w:t>2.6 (3.0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 xml:space="preserve"> (0.1</w:t>
            </w:r>
            <w:r w:rsidR="004C066F">
              <w:t>–</w:t>
            </w:r>
            <w:r w:rsidRPr="003B2C2E">
              <w:t>3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</w:tbl>
    <w:p w:rsidR="00F36532" w:rsidRPr="00867211" w:rsidRDefault="00F36532" w:rsidP="00F36532"/>
    <w:p w:rsidR="00F36532" w:rsidRDefault="00F36532" w:rsidP="00F36532"/>
    <w:p w:rsidR="00F36532" w:rsidRDefault="00F36532" w:rsidP="00F36532"/>
    <w:p w:rsidR="00F36532" w:rsidRDefault="00F36532" w:rsidP="00F36532"/>
    <w:sectPr w:rsidR="00F36532" w:rsidSect="004C066F">
      <w:pgSz w:w="11906" w:h="16838" w:code="9"/>
      <w:pgMar w:top="1440" w:right="1440" w:bottom="1440" w:left="1440" w:header="709" w:footer="709" w:gutter="0"/>
      <w:pgNumType w:start="3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532"/>
    <w:rsid w:val="00156F4C"/>
    <w:rsid w:val="002A37B2"/>
    <w:rsid w:val="004C066F"/>
    <w:rsid w:val="00B03330"/>
    <w:rsid w:val="00D274FE"/>
    <w:rsid w:val="00EC495F"/>
    <w:rsid w:val="00F3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4C06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66F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4C06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66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30T16:56:00Z</dcterms:created>
  <dcterms:modified xsi:type="dcterms:W3CDTF">2016-10-30T16:56:00Z</dcterms:modified>
</cp:coreProperties>
</file>